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b/>
          <w:szCs w:val="24"/>
          <w:shd w:fill="FFFFFF" w:val="clear"/>
        </w:rPr>
        <w:t>S1 File. SAS Cod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8000"/>
          <w:sz w:val="20"/>
          <w:szCs w:val="20"/>
          <w:shd w:fill="FFFFFF" w:val="clear"/>
        </w:rPr>
      </w:pPr>
      <w:r>
        <w:rPr>
          <w:rFonts w:cs="Courier New" w:ascii="Courier New" w:hAnsi="Courier New"/>
          <w:b/>
          <w:color w:val="008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* Mean PM2.5 concentration by wood stove u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mix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work.hourlyPMlog1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clas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Stove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Mhourly = Ambient Stove 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df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satterth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epeat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/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grou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Stove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tit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proc mixed for Stove, Adjusted for Ambient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* Mean PM2.5 concentration by wood stove year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mix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work.hourlyPMlog1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clas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StoveYr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Mhourly =  Ambient StoveYr 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df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satterth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epeat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/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grou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StoveYr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tit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proc mixed for Stove Year, Adjusted for Ambient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wher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StoveYr =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1996before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or StoveYr =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1997after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>* Table 2: Mean PM2.5 concentration by hours when specific conditions were me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mix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work.hourlyPMlog1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clas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WoodstoveOn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Mhourly =  Ambient WoodstoveOn 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df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satterth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epeat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/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grou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WoodstoveOn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mix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work.hourlyPMlog1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clas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woodORfire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Mhourly = Ambient woodORfire 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df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satterth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epeat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/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grou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woodORfire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mix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work.hourlyPMlog1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clas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CandleOn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Mhourly = Ambient CandleOn 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df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satterth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epeat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/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grou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CandleOn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mix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work.hourlyPMlog1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clas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FireplaceOn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Mhourly = Ambient FireplaceOn 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df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satterth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epeat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/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grou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FireplaceOn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mix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work.hourlyPMlog1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clas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FriedFood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Mhourly = Ambient FriedFood 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df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satterth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epeat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/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grou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FriedFood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color w:val="000080"/>
          <w:sz w:val="20"/>
          <w:szCs w:val="20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mix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work.hourlyPMlog1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clas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OtherSmoke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Mhourly = Ambient OtherSmoke 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df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satterth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epeat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/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grou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OtherSmoke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8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  <w:t xml:space="preserve">Table 3: Linear model of log-transformed mean hourly PM2.5 levels including reported activities concomitantly;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8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mix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work.referent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clas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WoodStoveOn FireplaceOn CandleOn FriedFood OtherSmoke WindowsOpen Household_ID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logPMhour=WoodStoveOn FireplaceOn CandleOn FriedFood OtherSmoke WindowsOpen ambien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WoodStoveOn*FireplaceOn WoodStoveOn*CandleOn WoodStoveOn*FriedFood WoodStoveOn*OtherSmoke WoodstoveOn*WindowsOpen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WoodstoveOn*ambient /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solutio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ando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Household_ID WoodstoveOn*Household_ID;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lsmean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WoodStoveOn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lsmean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FireplaceOn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lsmean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CandleOn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lsmean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FriedFood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lsmean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OtherSmoke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lsmean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WindowsOpen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lsmean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WoodStoveOn*FireplaceOn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lsmean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WoodStoveOn*CandleOn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lsmean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WoodStoveOn*FriedFood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lsmean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WoodStoveOn*OtherSmoke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lsmean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WoodStoveOn*WindowsOpen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20:24:00Z</dcterms:created>
  <dc:creator>Wyss, Annah (NIH/NIEHS) [F]</dc:creator>
  <dc:description/>
  <dc:language>en-US</dc:language>
  <cp:lastModifiedBy>Anna Jones</cp:lastModifiedBy>
  <dcterms:modified xsi:type="dcterms:W3CDTF">2016-11-02T20:25:00Z</dcterms:modified>
  <cp:revision>3</cp:revision>
  <dc:subject/>
  <dc:title/>
</cp:coreProperties>
</file>